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</w:t>
      </w:r>
      <w:r>
        <w:rPr/>
        <w:t xml:space="preserve"> 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418"/>
        <w:gridCol w:w="1134"/>
        <w:gridCol w:w="708"/>
        <w:gridCol w:w="1402"/>
        <w:gridCol w:w="2000"/>
        <w:gridCol w:w="1241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art (hg 1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nd (hg 19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ize (bp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yp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enes disrupted by breakpoint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duplicated/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eleted genes in the reg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Cohor</w:t>
            </w:r>
            <w:r>
              <w:rPr/>
              <w:t xml:space="preserve">t observed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,332,72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,778,44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572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ADACL3,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PS13D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ADACL4, DHRS3, SNORA59A, SNORA59B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   2/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t 1/1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,351,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,552,6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6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GPAT4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AP3K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    1/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t 2/12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,827,6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,161,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38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GMS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AH2, FAM21A, FAM21B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  1/1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br    2/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t 1/12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,497,3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,558,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6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P2C19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 6/1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br   1/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t 3/12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,411,6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,023,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17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XA11, C10orf57, LOC100288974, LOC219347, LOC642361, LOC650623, MBL1P, PLAC9, SFTPD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 1/1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t 1/1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,081,29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,339,5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823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DH19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 1/1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br   1/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t 1/128</w:t>
            </w:r>
          </w:p>
        </w:tc>
      </w:tr>
    </w:tbl>
    <w:p>
      <w:pPr>
        <w:pStyle w:val="Normal"/>
        <w:spacing w:before="100" w:after="60"/>
        <w:rPr>
          <w:lang w:val="en-GB"/>
        </w:rPr>
      </w:pPr>
      <w:r>
        <w:rPr>
          <w:lang w:val="en-GB"/>
        </w:rPr>
        <w:t xml:space="preserve">Chr = chromosome; del = deletion; dup = duplication; hg 19 = human genome assembly 19 (February 2009) 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Fam = familial breast cancer case; Ybr = young breast cancer case; Cont = healthy control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CharChar">
    <w:name w:val=" Char Char"/>
    <w:qFormat/>
    <w:rPr>
      <w:rFonts w:ascii="Calibri" w:hAnsi="Calibri" w:cs="Calibri"/>
      <w:sz w:val="22"/>
      <w:szCs w:val="22"/>
      <w:lang w:val="fi-FI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9:31:00Z</dcterms:created>
  <dc:creator>Robbi</dc:creator>
  <dc:description/>
  <cp:keywords/>
  <dc:language>en-US</dc:language>
  <cp:lastModifiedBy>Robbi</cp:lastModifiedBy>
  <cp:lastPrinted>2012-04-10T15:21:00Z</cp:lastPrinted>
  <dcterms:modified xsi:type="dcterms:W3CDTF">2012-04-25T09:31:00Z</dcterms:modified>
  <cp:revision>2</cp:revision>
  <dc:subject/>
  <dc:title>Supplementary table 1</dc:title>
</cp:coreProperties>
</file>